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FE4672" w14:textId="2322D69B" w:rsidR="00417A20" w:rsidRDefault="00417A20"/>
    <w:p w14:paraId="0A8FB634" w14:textId="2EC9A042" w:rsidR="00AD57CD" w:rsidRPr="00AD57CD" w:rsidRDefault="00F3137C">
      <w:pPr>
        <w:rPr>
          <w:lang w:val="en-US"/>
        </w:rPr>
      </w:pPr>
      <w:r>
        <w:rPr>
          <w:lang w:val="en-US"/>
        </w:rPr>
        <w:t xml:space="preserve">Additional </w:t>
      </w:r>
      <w:r w:rsidR="00AD57CD" w:rsidRPr="00AD57CD">
        <w:rPr>
          <w:lang w:val="en-US"/>
        </w:rPr>
        <w:t>Figure</w:t>
      </w:r>
      <w:r>
        <w:rPr>
          <w:lang w:val="en-US"/>
        </w:rPr>
        <w:t xml:space="preserve">) </w:t>
      </w:r>
      <w:r w:rsidR="00AD57CD" w:rsidRPr="00AD57CD">
        <w:rPr>
          <w:lang w:val="en-US"/>
        </w:rPr>
        <w:t xml:space="preserve">Who did </w:t>
      </w:r>
      <w:r w:rsidR="00C54B2D">
        <w:rPr>
          <w:lang w:val="en-US"/>
        </w:rPr>
        <w:t xml:space="preserve">initially </w:t>
      </w:r>
      <w:r w:rsidR="00AD57CD" w:rsidRPr="00AD57CD">
        <w:rPr>
          <w:lang w:val="en-US"/>
        </w:rPr>
        <w:t>suspect a</w:t>
      </w:r>
      <w:r w:rsidR="00AD57CD">
        <w:rPr>
          <w:lang w:val="en-US"/>
        </w:rPr>
        <w:t xml:space="preserve"> food intolerance? </w:t>
      </w:r>
    </w:p>
    <w:p w14:paraId="2AA8517E" w14:textId="164B2AB7" w:rsidR="00AD57CD" w:rsidRDefault="00AD57CD"/>
    <w:p w14:paraId="5CB25D16" w14:textId="41A9EE15" w:rsidR="00AD57CD" w:rsidRDefault="00AD57CD"/>
    <w:p w14:paraId="2F1F7458" w14:textId="5D890B8F" w:rsidR="00AD57CD" w:rsidRDefault="00AD57CD">
      <w:r>
        <w:rPr>
          <w:noProof/>
        </w:rPr>
        <w:drawing>
          <wp:inline distT="0" distB="0" distL="0" distR="0" wp14:anchorId="2280F524" wp14:editId="484929F7">
            <wp:extent cx="5099050" cy="2743200"/>
            <wp:effectExtent l="0" t="0" r="6350" b="1270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6D8D4E34" w14:textId="60FE1840" w:rsidR="00AD57CD" w:rsidRDefault="00AD57CD"/>
    <w:p w14:paraId="0EF536BB" w14:textId="759FB2DF" w:rsidR="00AD57CD" w:rsidRPr="00AD57CD" w:rsidRDefault="00AD57CD">
      <w:pPr>
        <w:rPr>
          <w:lang w:val="en-US"/>
        </w:rPr>
      </w:pPr>
      <w:r w:rsidRPr="00AD57CD">
        <w:rPr>
          <w:lang w:val="en-US"/>
        </w:rPr>
        <w:t>n= 315; Alternative medicine staff: Naturopath, ki</w:t>
      </w:r>
      <w:r>
        <w:rPr>
          <w:lang w:val="en-US"/>
        </w:rPr>
        <w:t>nesiologist, traditional Chinese medicine</w:t>
      </w:r>
    </w:p>
    <w:sectPr w:rsidR="00AD57CD" w:rsidRPr="00AD57C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123ABF"/>
    <w:multiLevelType w:val="multilevel"/>
    <w:tmpl w:val="0409001D"/>
    <w:styleLink w:val="Style1"/>
    <w:lvl w:ilvl="0">
      <w:start w:val="1"/>
      <w:numFmt w:val="bullet"/>
      <w:lvlText w:val=""/>
      <w:lvlJc w:val="left"/>
      <w:pPr>
        <w:ind w:left="360" w:hanging="360"/>
      </w:pPr>
      <w:rPr>
        <w:rFonts w:ascii="Symbol" w:hAnsi="Symbol" w:hint="default"/>
        <w:color w:val="auto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7216371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7CD"/>
    <w:rsid w:val="00417A20"/>
    <w:rsid w:val="004D12A9"/>
    <w:rsid w:val="00AD57CD"/>
    <w:rsid w:val="00C54B2D"/>
    <w:rsid w:val="00F313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852030"/>
  <w15:chartTrackingRefBased/>
  <w15:docId w15:val="{F4C49CB0-79BF-7640-BDDB-F59489EFCC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4D12A9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Corinne/Library/Containers/com.apple.mail/Data/Library/Mail%20Downloads/EBDBEAA5-1369-4637-8C23-1639D788DB41/Graphic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strRef>
              <c:f>Feuil1!$I$13:$M$13</c:f>
              <c:strCache>
                <c:ptCount val="5"/>
                <c:pt idx="0">
                  <c:v>Only based on observation (own/parents, friends or family)</c:v>
                </c:pt>
                <c:pt idx="1">
                  <c:v>Pediatrician, hospital doctor</c:v>
                </c:pt>
                <c:pt idx="2">
                  <c:v>Alternative medicine staff</c:v>
                </c:pt>
                <c:pt idx="3">
                  <c:v>Others</c:v>
                </c:pt>
                <c:pt idx="4">
                  <c:v>Specialist</c:v>
                </c:pt>
              </c:strCache>
            </c:strRef>
          </c:cat>
          <c:val>
            <c:numRef>
              <c:f>Feuil1!$I$14:$M$14</c:f>
              <c:numCache>
                <c:formatCode>General</c:formatCode>
                <c:ptCount val="5"/>
                <c:pt idx="0">
                  <c:v>56.5</c:v>
                </c:pt>
                <c:pt idx="1">
                  <c:v>34.299999999999997</c:v>
                </c:pt>
                <c:pt idx="2">
                  <c:v>20</c:v>
                </c:pt>
                <c:pt idx="3">
                  <c:v>20</c:v>
                </c:pt>
                <c:pt idx="4">
                  <c:v>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D43-554F-8364-2A88B9FEFB8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73491464"/>
        <c:axId val="473492120"/>
      </c:barChart>
      <c:catAx>
        <c:axId val="4734914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CH"/>
          </a:p>
        </c:txPr>
        <c:crossAx val="473492120"/>
        <c:crosses val="autoZero"/>
        <c:auto val="1"/>
        <c:lblAlgn val="ctr"/>
        <c:lblOffset val="100"/>
        <c:noMultiLvlLbl val="0"/>
      </c:catAx>
      <c:valAx>
        <c:axId val="4734921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Percentag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CH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CH"/>
          </a:p>
        </c:txPr>
        <c:crossAx val="47349146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CH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1">
  <a:schemeClr val="accent1"/>
  <a:schemeClr val="accent3"/>
  <a:schemeClr val="accent5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4</Words>
  <Characters>140</Characters>
  <Application>Microsoft Office Word</Application>
  <DocSecurity>0</DocSecurity>
  <Lines>1</Lines>
  <Paragraphs>1</Paragraphs>
  <ScaleCrop>false</ScaleCrop>
  <Company/>
  <LinksUpToDate>false</LinksUpToDate>
  <CharactersWithSpaces>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inne Legeret</dc:creator>
  <cp:keywords/>
  <dc:description/>
  <cp:lastModifiedBy>Corinne Legeret</cp:lastModifiedBy>
  <cp:revision>7</cp:revision>
  <dcterms:created xsi:type="dcterms:W3CDTF">2022-09-27T10:33:00Z</dcterms:created>
  <dcterms:modified xsi:type="dcterms:W3CDTF">2022-11-15T12:08:00Z</dcterms:modified>
</cp:coreProperties>
</file>